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5" w:type="dxa"/>
        <w:tblLook w:val="04A0" w:firstRow="1" w:lastRow="0" w:firstColumn="1" w:lastColumn="0" w:noHBand="0" w:noVBand="1"/>
      </w:tblPr>
      <w:tblGrid>
        <w:gridCol w:w="445"/>
        <w:gridCol w:w="794"/>
        <w:gridCol w:w="906"/>
        <w:gridCol w:w="6780"/>
      </w:tblGrid>
      <w:tr w:rsidR="00D86F94" w:rsidRPr="00DE68B1" w14:paraId="2ECC420D" w14:textId="77777777" w:rsidTr="001B4FF6">
        <w:trPr>
          <w:trHeight w:val="144"/>
        </w:trPr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3E0AD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FF32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23C4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r Allele</w:t>
            </w:r>
          </w:p>
        </w:tc>
        <w:tc>
          <w:tcPr>
            <w:tcW w:w="6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5E0C1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lanation</w:t>
            </w:r>
          </w:p>
        </w:tc>
      </w:tr>
      <w:tr w:rsidR="00D86F94" w:rsidRPr="00DE68B1" w14:paraId="69DE49CF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C2D0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9A73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A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567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3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246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PGx does not call this allele because its variant (22-42523514-C-T) has a high false positive rate.</w:t>
            </w:r>
          </w:p>
        </w:tc>
      </w:tr>
      <w:tr w:rsidR="00D86F94" w:rsidRPr="00DE68B1" w14:paraId="377CD938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700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E496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C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2111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1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319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499631D6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0997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D44D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C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5DC5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16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990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7F993523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C792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E3EF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C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4FE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17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E710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7C880CA8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83C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3DD6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24FE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S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EDA1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allele is not defined in PyPGx.</w:t>
            </w:r>
          </w:p>
        </w:tc>
      </w:tr>
      <w:tr w:rsidR="00D86F94" w:rsidRPr="00DE68B1" w14:paraId="645E974C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7AB3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EDA2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3A11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6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6C54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182EE8B2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513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D40C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C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A866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27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B4E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yPGx does not call this allele because it has been reassigned to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1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y PharmVar.</w:t>
            </w:r>
          </w:p>
        </w:tc>
      </w:tr>
      <w:tr w:rsidR="00D86F94" w:rsidRPr="00DE68B1" w14:paraId="518A303F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A178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A44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C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4DF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3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C243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4C04B7F1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CBA9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E604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P2D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633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106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FF0F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036EBEC7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7C0E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0750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PY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D5B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.1349C&gt;T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E1A8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68275FD1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9C7A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D967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PY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F92A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.1682G&gt;T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BBAC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0764E62A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C6D1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1D5D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PY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FAB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.2846A&gt;T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685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7B066EFB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956D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AF8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GSTT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3CC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B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32CB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PGx does not call this allele because its variant (22-24379402-T-G) has been removed from dbSNP.</w:t>
            </w:r>
          </w:p>
        </w:tc>
      </w:tr>
      <w:tr w:rsidR="00D86F94" w:rsidRPr="00DE68B1" w14:paraId="2DA3B3C5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033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98AB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T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D7A7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2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B24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568DD529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4F2D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5D8A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SLCO1B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826C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2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CD8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yPGx called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20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stead of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35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20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as all the variants of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35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D86F94" w:rsidRPr="00DE68B1" w14:paraId="2AEC5483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821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727C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SLCO1B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73D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3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10FB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yPGx called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32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stead of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14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32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as all the variants of </w:t>
            </w:r>
            <w:r w:rsidRPr="0063638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14</w:t>
            </w: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D86F94" w:rsidRPr="00DE68B1" w14:paraId="523D28B8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EB93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32E8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UGT1A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B337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80+*27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2304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44A1B367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3A3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710F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GT1A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12CE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80+*37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582E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lele was not tested previously.</w:t>
            </w:r>
          </w:p>
        </w:tc>
      </w:tr>
      <w:tr w:rsidR="00D86F94" w:rsidRPr="00DE68B1" w14:paraId="29364736" w14:textId="77777777" w:rsidTr="001B4FF6">
        <w:trPr>
          <w:trHeight w:val="144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5654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9B2B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GT1A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CBD7" w14:textId="77777777" w:rsidR="00D86F94" w:rsidRPr="00DE68B1" w:rsidRDefault="00D86F94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60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BD76" w14:textId="77777777" w:rsidR="00D86F94" w:rsidRPr="00DE68B1" w:rsidRDefault="00D86F94" w:rsidP="001B4FF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68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yPGx does not call this allele because it has been removed from the CPIC allele definition table.</w:t>
            </w:r>
          </w:p>
        </w:tc>
      </w:tr>
    </w:tbl>
    <w:p w14:paraId="1AE90D0C" w14:textId="5B91304D" w:rsidR="00486EAD" w:rsidRPr="001B42AB" w:rsidRDefault="00171066">
      <w:pPr>
        <w:rPr>
          <w:rFonts w:ascii="Times New Roman" w:hAnsi="Times New Roman" w:cs="Times New Roman"/>
          <w:sz w:val="16"/>
          <w:szCs w:val="16"/>
        </w:rPr>
      </w:pPr>
      <w:r w:rsidRPr="001B42AB">
        <w:rPr>
          <w:rFonts w:ascii="Times New Roman" w:hAnsi="Times New Roman" w:cs="Times New Roman"/>
          <w:sz w:val="16"/>
          <w:szCs w:val="16"/>
        </w:rPr>
        <w:t>Abbreviations: dbSNP, Single Nucleotide Polymorphism Database; CPIC, Clinical Pharmacogenetics Implementation Consortium; PharmGKB, Pharmacogenomics Knowledge Base.</w:t>
      </w:r>
    </w:p>
    <w:sectPr w:rsidR="00486EAD" w:rsidRPr="001B4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B1"/>
    <w:rsid w:val="000544B6"/>
    <w:rsid w:val="00171066"/>
    <w:rsid w:val="001B42AB"/>
    <w:rsid w:val="00246FDD"/>
    <w:rsid w:val="00471E73"/>
    <w:rsid w:val="00486EAD"/>
    <w:rsid w:val="004941E9"/>
    <w:rsid w:val="005620C6"/>
    <w:rsid w:val="00636384"/>
    <w:rsid w:val="00A94CB0"/>
    <w:rsid w:val="00D86F94"/>
    <w:rsid w:val="00DE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92F0D"/>
  <w15:chartTrackingRefBased/>
  <w15:docId w15:val="{982DFC7F-237F-2643-A7D2-6588D3B0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3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ng-been Steven</dc:creator>
  <cp:keywords/>
  <dc:description/>
  <cp:lastModifiedBy>Lee Seung-been Steven</cp:lastModifiedBy>
  <cp:revision>10</cp:revision>
  <dcterms:created xsi:type="dcterms:W3CDTF">2021-11-16T07:19:00Z</dcterms:created>
  <dcterms:modified xsi:type="dcterms:W3CDTF">2022-01-21T05:35:00Z</dcterms:modified>
</cp:coreProperties>
</file>